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5B6" w:rsidRPr="00FD01F4" w:rsidRDefault="002B15B6" w:rsidP="002B15B6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ppendix</w:t>
      </w:r>
    </w:p>
    <w:p w:rsidR="002B15B6" w:rsidRPr="00FD01F4" w:rsidRDefault="002B15B6" w:rsidP="002B15B6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he Survey Items to Measure Knowledge:</w:t>
      </w:r>
    </w:p>
    <w:p w:rsidR="002B15B6" w:rsidRPr="00FD01F4" w:rsidRDefault="002B15B6" w:rsidP="002B15B6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Instructions for participants: Please read the following statements and indicate whether you believe they are TRUE or FALSE. 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The United States is weeks away from having an FDA approved vaccine for coronavirus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Antibiotics can be used to treat the coronavirus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Most people who are infected with the coronavirus die from it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I cannot be infected if I wear a mask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People do not transmit the virus if they don’t have symptoms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Eating garlic can lower your chances of getting infected with the coronavirus (F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Most people who are infected with the coronavirus recover from it (T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By limiting the contact I have with people outside my household, I could prevent somebody's death (T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The main symptoms of the coronavirus are fever and cough (T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People of all ages can be infected with the coronavirus (T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People of all racial and ethnic groups can become infected with the coronavirus (T)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To protect myself I need to wash hands frequently (T)</w:t>
      </w:r>
    </w:p>
    <w:p w:rsidR="002B15B6" w:rsidRPr="00FD01F4" w:rsidRDefault="002B15B6" w:rsidP="002B15B6">
      <w:pPr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2B15B6" w:rsidRPr="00FD01F4" w:rsidRDefault="002B15B6" w:rsidP="002B15B6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The Survey Items to Measure Social Distancing:</w:t>
      </w:r>
    </w:p>
    <w:p w:rsidR="002B15B6" w:rsidRPr="00FD01F4" w:rsidRDefault="002B15B6" w:rsidP="002B15B6">
      <w:pPr>
        <w:spacing w:line="240" w:lineRule="auto"/>
        <w:ind w:left="720" w:hanging="7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Instructions for participants: How often have you done the following in the past 7 days?</w:t>
      </w:r>
    </w:p>
    <w:p w:rsidR="002B15B6" w:rsidRPr="00FD01F4" w:rsidRDefault="002B15B6" w:rsidP="002B15B6">
      <w:pPr>
        <w:spacing w:line="240" w:lineRule="auto"/>
        <w:ind w:left="720" w:hanging="72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Response mode: 1 = Not at all, 2 = Once a week, 3= Several times a week, 4= Daily, 5=Several times a day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ent to a gathering with </w:t>
      </w:r>
      <w:proofErr w:type="gramStart"/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5</w:t>
      </w:r>
      <w:proofErr w:type="gramEnd"/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or more people.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Hugged or touched someone who does not live with you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ent inside someone else’s house. 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Had friends or family over to visit.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Stood or walked close to someone who does not live with you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Met face-to-face with people who don’t live with you</w:t>
      </w:r>
    </w:p>
    <w:p w:rsidR="002B15B6" w:rsidRPr="00FD01F4" w:rsidRDefault="002B15B6" w:rsidP="002B15B6">
      <w:pPr>
        <w:spacing w:line="240" w:lineRule="auto"/>
        <w:ind w:left="360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2B15B6" w:rsidRPr="00FD01F4" w:rsidRDefault="002B15B6" w:rsidP="002B15B6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Instructions for participants: How often have you done the following in the past 7 days?</w:t>
      </w:r>
    </w:p>
    <w:p w:rsidR="002B15B6" w:rsidRPr="00FD01F4" w:rsidRDefault="002B15B6" w:rsidP="002B15B6">
      <w:p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Response mode: 1=Always, 2=</w:t>
      </w:r>
      <w:proofErr w:type="gramStart"/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Usually</w:t>
      </w:r>
      <w:proofErr w:type="gramEnd"/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, 3=Sometimes, 4=Rarely, 5= Never</w:t>
      </w:r>
    </w:p>
    <w:p w:rsidR="002B15B6" w:rsidRPr="00FD01F4" w:rsidRDefault="002B15B6" w:rsidP="002B15B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D01F4">
        <w:rPr>
          <w:rFonts w:ascii="Times New Roman" w:hAnsi="Times New Roman" w:cs="Times New Roman"/>
          <w:color w:val="000000" w:themeColor="text1"/>
          <w:shd w:val="clear" w:color="auto" w:fill="FFFFFF"/>
        </w:rPr>
        <w:t>Stay 6 feet away from other people</w:t>
      </w:r>
    </w:p>
    <w:p w:rsidR="002B15B6" w:rsidRPr="00FD01F4" w:rsidRDefault="002B15B6" w:rsidP="002B15B6">
      <w:pPr>
        <w:rPr>
          <w:rFonts w:ascii="Times New Roman" w:hAnsi="Times New Roman" w:cs="Times New Roman"/>
          <w:b/>
          <w:color w:val="000000" w:themeColor="text1"/>
        </w:rPr>
      </w:pPr>
    </w:p>
    <w:p w:rsidR="004B2F5B" w:rsidRDefault="004B2F5B">
      <w:bookmarkStart w:id="0" w:name="_GoBack"/>
      <w:bookmarkEnd w:id="0"/>
    </w:p>
    <w:sectPr w:rsidR="004B2F5B" w:rsidSect="006F4F5B">
      <w:footerReference w:type="default" r:id="rId5"/>
      <w:pgSz w:w="12240" w:h="15840"/>
      <w:pgMar w:top="1260" w:right="144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28017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C2754" w:rsidRPr="00422419" w:rsidRDefault="002B15B6">
        <w:pPr>
          <w:pStyle w:val="Footer"/>
          <w:jc w:val="center"/>
          <w:rPr>
            <w:rFonts w:ascii="Times New Roman" w:hAnsi="Times New Roman" w:cs="Times New Roman"/>
          </w:rPr>
        </w:pPr>
        <w:r w:rsidRPr="00422419">
          <w:rPr>
            <w:rFonts w:ascii="Times New Roman" w:hAnsi="Times New Roman" w:cs="Times New Roman"/>
          </w:rPr>
          <w:fldChar w:fldCharType="begin"/>
        </w:r>
        <w:r w:rsidRPr="00422419">
          <w:rPr>
            <w:rFonts w:ascii="Times New Roman" w:hAnsi="Times New Roman" w:cs="Times New Roman"/>
          </w:rPr>
          <w:instrText xml:space="preserve"> PAGE   \* MERGEFORMAT </w:instrText>
        </w:r>
        <w:r w:rsidRPr="0042241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2241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C2754" w:rsidRDefault="002B15B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422529"/>
    <w:multiLevelType w:val="hybridMultilevel"/>
    <w:tmpl w:val="3DCE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019"/>
    <w:rsid w:val="00017444"/>
    <w:rsid w:val="002B15B6"/>
    <w:rsid w:val="004B2F5B"/>
    <w:rsid w:val="00630019"/>
    <w:rsid w:val="00C654A9"/>
    <w:rsid w:val="00C9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33F45-975C-43BA-917F-A27C0872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948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C9484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B15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5B6"/>
  </w:style>
  <w:style w:type="character" w:customStyle="1" w:styleId="ListParagraphChar">
    <w:name w:val="List Paragraph Char"/>
    <w:basedOn w:val="DefaultParagraphFont"/>
    <w:link w:val="ListParagraph"/>
    <w:uiPriority w:val="34"/>
    <w:rsid w:val="002B15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>Duke University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Fridman</dc:creator>
  <cp:keywords/>
  <dc:description/>
  <cp:lastModifiedBy>Ilona Fridman</cp:lastModifiedBy>
  <cp:revision>2</cp:revision>
  <dcterms:created xsi:type="dcterms:W3CDTF">2020-08-14T14:21:00Z</dcterms:created>
  <dcterms:modified xsi:type="dcterms:W3CDTF">2020-08-14T14:21:00Z</dcterms:modified>
</cp:coreProperties>
</file>